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9"/>
        <w:gridCol w:w="965"/>
        <w:gridCol w:w="900"/>
        <w:gridCol w:w="1039"/>
        <w:gridCol w:w="965"/>
        <w:gridCol w:w="900"/>
        <w:gridCol w:w="1039"/>
        <w:gridCol w:w="940"/>
        <w:gridCol w:w="940"/>
        <w:gridCol w:w="945"/>
        <w:gridCol w:w="648"/>
        <w:gridCol w:w="1204"/>
        <w:gridCol w:w="1134"/>
        <w:gridCol w:w="1275"/>
      </w:tblGrid>
      <w:tr w:rsidR="009D17DA" w:rsidRPr="00D7516C" w:rsidTr="00890433">
        <w:trPr>
          <w:trHeight w:val="59"/>
        </w:trPr>
        <w:tc>
          <w:tcPr>
            <w:tcW w:w="1362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7DA" w:rsidRPr="00D7516C" w:rsidRDefault="009D17DA" w:rsidP="00D75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>Table</w:t>
            </w:r>
            <w:r w:rsidR="00B4608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 xml:space="preserve"> </w:t>
            </w:r>
            <w:bookmarkStart w:id="0" w:name="_GoBack"/>
            <w:bookmarkEnd w:id="0"/>
            <w:r w:rsidR="00B4608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>S</w:t>
            </w:r>
            <w:r w:rsidRPr="00D751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>2</w:t>
            </w: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 xml:space="preserve">. Substitution rates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 xml:space="preserve">and sequence variations </w:t>
            </w:r>
            <w:r w:rsidRPr="00D751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>among</w:t>
            </w: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 xml:space="preserve"> </w:t>
            </w:r>
            <w:r w:rsidRPr="00D7516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 xml:space="preserve">3 </w:t>
            </w:r>
            <w:r w:rsidR="009655C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 xml:space="preserve">families </w:t>
            </w:r>
            <w:r w:rsidR="009655C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1"/>
                <w:szCs w:val="20"/>
              </w:rPr>
              <w:t>of</w:t>
            </w: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>Liliale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  <w:t>.</w:t>
            </w:r>
          </w:p>
          <w:p w:rsidR="009D17DA" w:rsidRPr="00D7516C" w:rsidRDefault="009D17DA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0"/>
              </w:rPr>
            </w:pP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s</w:t>
            </w:r>
          </w:p>
        </w:tc>
        <w:tc>
          <w:tcPr>
            <w:tcW w:w="2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</w:t>
            </w:r>
            <w:proofErr w:type="spellEnd"/>
          </w:p>
        </w:tc>
        <w:tc>
          <w:tcPr>
            <w:tcW w:w="2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a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/Ks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tal length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ngleton variable sit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 of variable sites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l.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i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l.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i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proofErr w:type="gram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l.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i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l.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i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proofErr w:type="gram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l.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i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l.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i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proofErr w:type="gram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s</w:t>
            </w:r>
            <w:proofErr w:type="spellEnd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6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etween 2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ong 3sp.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cD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9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2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7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6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4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7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73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57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43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.4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3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3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6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6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0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1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6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7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8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45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9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4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2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2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9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2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4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5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3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75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4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6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0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3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80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9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7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4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4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2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0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7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.0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5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4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5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tpI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2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5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9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7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6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04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2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80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s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4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74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20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8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1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9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4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8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8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5.8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m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5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4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1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5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7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7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7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.0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pP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7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0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6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3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4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1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03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1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tK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5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4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7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9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53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7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640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864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0.743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6.70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7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6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4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4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4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3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5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8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4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.00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4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9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5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1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7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9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8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5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6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C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3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3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5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3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5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7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3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7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2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6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9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6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8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9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7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.5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E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6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23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3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7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1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9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3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6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1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8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3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4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6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8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6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8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9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4.19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G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6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0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2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9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2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7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5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2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7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1.4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H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1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2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6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0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7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3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8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.3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I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9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7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7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9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8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8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44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1.1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J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1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2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4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0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3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4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5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4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07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1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9D17DA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hK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5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4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3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7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0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24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34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9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7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7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8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9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7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0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3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7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5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1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6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2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5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2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3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9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4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3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2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8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6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G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0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5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4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5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5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1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3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65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L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8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8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1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1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1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t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3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2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0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4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9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8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9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1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7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2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a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8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8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3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5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4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7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03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66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aC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7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16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4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5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aI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9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5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3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9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6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38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749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22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1.7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aJ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475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3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67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47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175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1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4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743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0.7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5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2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2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7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5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5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8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8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8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8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9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9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1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3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99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C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2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1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1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3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2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D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4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0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9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9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9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8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7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E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1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3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9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7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F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7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7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7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20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sbH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5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8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7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2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0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8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7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0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1.7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I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5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5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96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1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1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J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1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4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1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1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4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2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0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1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9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K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0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0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6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5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3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5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82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5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56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5.6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L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1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2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5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2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7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M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5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1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4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1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1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05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4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6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9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6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7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1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0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55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T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7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70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bZ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1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7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5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12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0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33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6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2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14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2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0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7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7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5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3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7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64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52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1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5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2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65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4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3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4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.0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6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1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3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0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4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7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9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9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7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0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8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1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8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6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0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63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0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8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2.5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63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0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6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6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6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7.4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1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1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4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3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4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86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7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5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97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1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4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35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13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17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7.8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3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6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09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76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9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3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6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5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3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94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31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544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1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3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9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2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3.16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5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1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1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5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3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0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94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.6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7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1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3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6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2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214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2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65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oC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0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6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36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8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2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4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1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8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5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oC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5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0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1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7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1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3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61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8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9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3.36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73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0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2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3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1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1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0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9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2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.2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7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3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28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5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0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2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4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8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1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3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9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6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5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2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5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6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2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91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5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83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42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2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1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08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2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6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24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99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9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5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25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7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9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7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9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25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3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0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4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92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4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6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4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4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1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24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.07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279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280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375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058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102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2079</w:t>
            </w:r>
            <w:r w:rsidRPr="00E8250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643</w:t>
            </w:r>
            <w:r w:rsidRPr="00E8250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E8250C" w:rsidRDefault="00D7516C" w:rsidP="00E8250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8250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>0.</w:t>
            </w:r>
            <w:r w:rsidR="00E8250C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3520</w:t>
            </w:r>
            <w:r w:rsidRPr="00E8250C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1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2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84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07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50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1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77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31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29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58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3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79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6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3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87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3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5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4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11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3.9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03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43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3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9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99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4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479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04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65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0.7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5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15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85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7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4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9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97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06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7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15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7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5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84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7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05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53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62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3653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690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32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cf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8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29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349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11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5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7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63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33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29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6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8.13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cf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7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0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50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7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4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8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531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6819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746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0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24 </w:t>
            </w:r>
          </w:p>
        </w:tc>
      </w:tr>
      <w:tr w:rsidR="00D7516C" w:rsidRPr="00D7516C" w:rsidTr="00D7516C">
        <w:trPr>
          <w:trHeight w:val="59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cf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69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83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83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02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2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128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459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18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718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</w:tr>
      <w:tr w:rsidR="00D7516C" w:rsidRPr="00D7516C" w:rsidTr="00D7516C">
        <w:trPr>
          <w:trHeight w:val="3"/>
        </w:trPr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cf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766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18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871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26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416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0367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51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652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1962 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516C" w:rsidRPr="00D7516C" w:rsidRDefault="00D7516C" w:rsidP="00D751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7516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73 </w:t>
            </w:r>
          </w:p>
        </w:tc>
      </w:tr>
    </w:tbl>
    <w:p w:rsidR="00D7516C" w:rsidRDefault="00D7516C"/>
    <w:p w:rsidR="002238E5" w:rsidRDefault="002238E5" w:rsidP="00D7516C">
      <w:pPr>
        <w:widowControl/>
        <w:wordWrap/>
        <w:autoSpaceDE/>
        <w:autoSpaceDN/>
      </w:pPr>
    </w:p>
    <w:sectPr w:rsidR="002238E5" w:rsidSect="00954156">
      <w:pgSz w:w="16838" w:h="11906" w:orient="landscape"/>
      <w:pgMar w:top="1134" w:right="1440" w:bottom="113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244B" w:rsidRDefault="0051244B" w:rsidP="00954156">
      <w:pPr>
        <w:spacing w:after="0" w:line="240" w:lineRule="auto"/>
      </w:pPr>
      <w:r>
        <w:separator/>
      </w:r>
    </w:p>
  </w:endnote>
  <w:endnote w:type="continuationSeparator" w:id="0">
    <w:p w:rsidR="0051244B" w:rsidRDefault="0051244B" w:rsidP="00954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244B" w:rsidRDefault="0051244B" w:rsidP="00954156">
      <w:pPr>
        <w:spacing w:after="0" w:line="240" w:lineRule="auto"/>
      </w:pPr>
      <w:r>
        <w:separator/>
      </w:r>
    </w:p>
  </w:footnote>
  <w:footnote w:type="continuationSeparator" w:id="0">
    <w:p w:rsidR="0051244B" w:rsidRDefault="0051244B" w:rsidP="00954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16C"/>
    <w:rsid w:val="00021E05"/>
    <w:rsid w:val="00060EB6"/>
    <w:rsid w:val="00063B9E"/>
    <w:rsid w:val="0006436A"/>
    <w:rsid w:val="00071BCD"/>
    <w:rsid w:val="000C5A38"/>
    <w:rsid w:val="000E7F3F"/>
    <w:rsid w:val="001008B8"/>
    <w:rsid w:val="00122568"/>
    <w:rsid w:val="00141D82"/>
    <w:rsid w:val="00166173"/>
    <w:rsid w:val="001D59ED"/>
    <w:rsid w:val="001E51E0"/>
    <w:rsid w:val="001E6226"/>
    <w:rsid w:val="001F7845"/>
    <w:rsid w:val="002001AB"/>
    <w:rsid w:val="002056BD"/>
    <w:rsid w:val="002238E5"/>
    <w:rsid w:val="0023387F"/>
    <w:rsid w:val="00244DE9"/>
    <w:rsid w:val="00293C6F"/>
    <w:rsid w:val="00297167"/>
    <w:rsid w:val="002B4D94"/>
    <w:rsid w:val="00315833"/>
    <w:rsid w:val="00350ACC"/>
    <w:rsid w:val="0036476B"/>
    <w:rsid w:val="00380502"/>
    <w:rsid w:val="00384BB0"/>
    <w:rsid w:val="00394EAA"/>
    <w:rsid w:val="003C4757"/>
    <w:rsid w:val="003C6E61"/>
    <w:rsid w:val="003D2233"/>
    <w:rsid w:val="003D396A"/>
    <w:rsid w:val="003E7456"/>
    <w:rsid w:val="003F7FD4"/>
    <w:rsid w:val="004272E7"/>
    <w:rsid w:val="004328EC"/>
    <w:rsid w:val="00432976"/>
    <w:rsid w:val="004332EF"/>
    <w:rsid w:val="00433832"/>
    <w:rsid w:val="00433BE6"/>
    <w:rsid w:val="00434B0D"/>
    <w:rsid w:val="004360EA"/>
    <w:rsid w:val="00442AF4"/>
    <w:rsid w:val="004669E5"/>
    <w:rsid w:val="004759BA"/>
    <w:rsid w:val="0047763A"/>
    <w:rsid w:val="00487A58"/>
    <w:rsid w:val="004979D1"/>
    <w:rsid w:val="004A05E5"/>
    <w:rsid w:val="004B0ABF"/>
    <w:rsid w:val="004C0354"/>
    <w:rsid w:val="004C6764"/>
    <w:rsid w:val="004F64B5"/>
    <w:rsid w:val="0050342B"/>
    <w:rsid w:val="005112E3"/>
    <w:rsid w:val="0051244B"/>
    <w:rsid w:val="00517C33"/>
    <w:rsid w:val="00526960"/>
    <w:rsid w:val="0054276D"/>
    <w:rsid w:val="005663B8"/>
    <w:rsid w:val="005715D6"/>
    <w:rsid w:val="005A023F"/>
    <w:rsid w:val="005A03A3"/>
    <w:rsid w:val="005B6028"/>
    <w:rsid w:val="005D2D50"/>
    <w:rsid w:val="005E0A9E"/>
    <w:rsid w:val="005E1BAF"/>
    <w:rsid w:val="005E5234"/>
    <w:rsid w:val="005F50A6"/>
    <w:rsid w:val="006043F3"/>
    <w:rsid w:val="00614293"/>
    <w:rsid w:val="00616E95"/>
    <w:rsid w:val="0062564E"/>
    <w:rsid w:val="00684DF0"/>
    <w:rsid w:val="006A2EBF"/>
    <w:rsid w:val="006A4312"/>
    <w:rsid w:val="006B09C2"/>
    <w:rsid w:val="006B6E13"/>
    <w:rsid w:val="006B6F13"/>
    <w:rsid w:val="0070022B"/>
    <w:rsid w:val="00701C67"/>
    <w:rsid w:val="007210A9"/>
    <w:rsid w:val="00725DC4"/>
    <w:rsid w:val="00740522"/>
    <w:rsid w:val="00764877"/>
    <w:rsid w:val="007649FA"/>
    <w:rsid w:val="0077437D"/>
    <w:rsid w:val="0079231F"/>
    <w:rsid w:val="007B01C1"/>
    <w:rsid w:val="007B7FF7"/>
    <w:rsid w:val="007D0851"/>
    <w:rsid w:val="007E0634"/>
    <w:rsid w:val="007E194C"/>
    <w:rsid w:val="008050E5"/>
    <w:rsid w:val="00813A65"/>
    <w:rsid w:val="00821A91"/>
    <w:rsid w:val="00870EE3"/>
    <w:rsid w:val="00886D16"/>
    <w:rsid w:val="00897A1B"/>
    <w:rsid w:val="008A04BE"/>
    <w:rsid w:val="008A31D0"/>
    <w:rsid w:val="008B1D58"/>
    <w:rsid w:val="008C7700"/>
    <w:rsid w:val="008D31B6"/>
    <w:rsid w:val="008D4F2F"/>
    <w:rsid w:val="008E760D"/>
    <w:rsid w:val="00930433"/>
    <w:rsid w:val="00950AB1"/>
    <w:rsid w:val="00954156"/>
    <w:rsid w:val="00957A86"/>
    <w:rsid w:val="00957B38"/>
    <w:rsid w:val="009655C2"/>
    <w:rsid w:val="00977B67"/>
    <w:rsid w:val="0098115E"/>
    <w:rsid w:val="00984FEC"/>
    <w:rsid w:val="00987983"/>
    <w:rsid w:val="009A6312"/>
    <w:rsid w:val="009C46FC"/>
    <w:rsid w:val="009D17DA"/>
    <w:rsid w:val="00A12F7A"/>
    <w:rsid w:val="00A344B7"/>
    <w:rsid w:val="00AB0F42"/>
    <w:rsid w:val="00AB75E5"/>
    <w:rsid w:val="00AC075A"/>
    <w:rsid w:val="00AF4EE0"/>
    <w:rsid w:val="00AF7EF7"/>
    <w:rsid w:val="00B05700"/>
    <w:rsid w:val="00B17E4A"/>
    <w:rsid w:val="00B25208"/>
    <w:rsid w:val="00B2796A"/>
    <w:rsid w:val="00B44526"/>
    <w:rsid w:val="00B46088"/>
    <w:rsid w:val="00B627DF"/>
    <w:rsid w:val="00B631AC"/>
    <w:rsid w:val="00B858C9"/>
    <w:rsid w:val="00BA5257"/>
    <w:rsid w:val="00BD2D69"/>
    <w:rsid w:val="00BD43DB"/>
    <w:rsid w:val="00BE0769"/>
    <w:rsid w:val="00BF054E"/>
    <w:rsid w:val="00BF3AF7"/>
    <w:rsid w:val="00C041BA"/>
    <w:rsid w:val="00C224CF"/>
    <w:rsid w:val="00C327E1"/>
    <w:rsid w:val="00C34315"/>
    <w:rsid w:val="00C4623E"/>
    <w:rsid w:val="00C82E65"/>
    <w:rsid w:val="00C92063"/>
    <w:rsid w:val="00CB6A3D"/>
    <w:rsid w:val="00CB79C1"/>
    <w:rsid w:val="00CC3A12"/>
    <w:rsid w:val="00CD4C4F"/>
    <w:rsid w:val="00CF2AC2"/>
    <w:rsid w:val="00D5173D"/>
    <w:rsid w:val="00D547F0"/>
    <w:rsid w:val="00D56588"/>
    <w:rsid w:val="00D60033"/>
    <w:rsid w:val="00D65452"/>
    <w:rsid w:val="00D7516C"/>
    <w:rsid w:val="00DE123B"/>
    <w:rsid w:val="00DF092E"/>
    <w:rsid w:val="00DF3E7C"/>
    <w:rsid w:val="00DF61FD"/>
    <w:rsid w:val="00E05190"/>
    <w:rsid w:val="00E13B22"/>
    <w:rsid w:val="00E427BC"/>
    <w:rsid w:val="00E446E2"/>
    <w:rsid w:val="00E75AED"/>
    <w:rsid w:val="00E81905"/>
    <w:rsid w:val="00E8250C"/>
    <w:rsid w:val="00EA2CB9"/>
    <w:rsid w:val="00EA324F"/>
    <w:rsid w:val="00EB5173"/>
    <w:rsid w:val="00EB7E60"/>
    <w:rsid w:val="00EC006F"/>
    <w:rsid w:val="00EC3BD2"/>
    <w:rsid w:val="00EC4BEF"/>
    <w:rsid w:val="00EE31C2"/>
    <w:rsid w:val="00EF0214"/>
    <w:rsid w:val="00F05C59"/>
    <w:rsid w:val="00F14148"/>
    <w:rsid w:val="00F37A01"/>
    <w:rsid w:val="00F37F9C"/>
    <w:rsid w:val="00F54392"/>
    <w:rsid w:val="00F66EA9"/>
    <w:rsid w:val="00F70591"/>
    <w:rsid w:val="00F93286"/>
    <w:rsid w:val="00F9495C"/>
    <w:rsid w:val="00F96CB6"/>
    <w:rsid w:val="00FB2C29"/>
    <w:rsid w:val="00FD795C"/>
    <w:rsid w:val="00FE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51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7516C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D7516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D7516C"/>
    <w:rPr>
      <w:color w:val="800080"/>
      <w:u w:val="single"/>
    </w:rPr>
  </w:style>
  <w:style w:type="paragraph" w:customStyle="1" w:styleId="font5">
    <w:name w:val="font5"/>
    <w:basedOn w:val="a"/>
    <w:rsid w:val="00D751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D7516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4">
    <w:name w:val="xl64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5">
    <w:name w:val="xl65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D751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2">
    <w:name w:val="xl72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954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54156"/>
  </w:style>
  <w:style w:type="paragraph" w:styleId="a7">
    <w:name w:val="footer"/>
    <w:basedOn w:val="a"/>
    <w:link w:val="Char1"/>
    <w:uiPriority w:val="99"/>
    <w:unhideWhenUsed/>
    <w:rsid w:val="009541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541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751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7516C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D7516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D7516C"/>
    <w:rPr>
      <w:color w:val="800080"/>
      <w:u w:val="single"/>
    </w:rPr>
  </w:style>
  <w:style w:type="paragraph" w:customStyle="1" w:styleId="font5">
    <w:name w:val="font5"/>
    <w:basedOn w:val="a"/>
    <w:rsid w:val="00D751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D7516C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4">
    <w:name w:val="xl64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5">
    <w:name w:val="xl65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7">
    <w:name w:val="xl67"/>
    <w:basedOn w:val="a"/>
    <w:rsid w:val="00D751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2">
    <w:name w:val="xl72"/>
    <w:basedOn w:val="a"/>
    <w:rsid w:val="00D751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styleId="a6">
    <w:name w:val="header"/>
    <w:basedOn w:val="a"/>
    <w:link w:val="Char0"/>
    <w:uiPriority w:val="99"/>
    <w:unhideWhenUsed/>
    <w:rsid w:val="009541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54156"/>
  </w:style>
  <w:style w:type="paragraph" w:styleId="a7">
    <w:name w:val="footer"/>
    <w:basedOn w:val="a"/>
    <w:link w:val="Char1"/>
    <w:uiPriority w:val="99"/>
    <w:unhideWhenUsed/>
    <w:rsid w:val="009541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541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0</Words>
  <Characters>6500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sung</dc:creator>
  <cp:lastModifiedBy>jskim</cp:lastModifiedBy>
  <cp:revision>2</cp:revision>
  <dcterms:created xsi:type="dcterms:W3CDTF">2013-06-05T07:12:00Z</dcterms:created>
  <dcterms:modified xsi:type="dcterms:W3CDTF">2013-06-05T07:12:00Z</dcterms:modified>
</cp:coreProperties>
</file>